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311B" w:rsidRPr="00082C0D" w:rsidRDefault="006403A8">
      <w:pPr>
        <w:rPr>
          <w:rFonts w:ascii="Times New Roman" w:hAnsi="Times New Roman" w:cs="Times New Roman"/>
        </w:rPr>
      </w:pPr>
      <w:r w:rsidRPr="00082C0D">
        <w:rPr>
          <w:rFonts w:ascii="Times New Roman" w:hAnsi="Times New Roman" w:cs="Times New Roman"/>
        </w:rPr>
        <w:t>Table</w:t>
      </w:r>
      <w:r w:rsidR="00082C0D" w:rsidRPr="00082C0D">
        <w:rPr>
          <w:rFonts w:ascii="Times New Roman" w:hAnsi="Times New Roman" w:cs="Times New Roman"/>
        </w:rPr>
        <w:t xml:space="preserve"> S1</w:t>
      </w:r>
      <w:r w:rsidR="008D3210" w:rsidRPr="00082C0D">
        <w:rPr>
          <w:rFonts w:ascii="Times New Roman" w:hAnsi="Times New Roman" w:cs="Times New Roman"/>
        </w:rPr>
        <w:t>: Socio-demographic characteristics, health-related behaviours including tobacco</w:t>
      </w:r>
      <w:r w:rsidR="00082C0D" w:rsidRPr="00082C0D">
        <w:rPr>
          <w:rFonts w:ascii="Times New Roman" w:hAnsi="Times New Roman" w:cs="Times New Roman"/>
        </w:rPr>
        <w:t>,</w:t>
      </w:r>
      <w:r w:rsidR="008D3210" w:rsidRPr="00082C0D">
        <w:rPr>
          <w:rFonts w:ascii="Times New Roman" w:hAnsi="Times New Roman" w:cs="Times New Roman"/>
        </w:rPr>
        <w:t xml:space="preserve"> alcohol </w:t>
      </w:r>
      <w:r w:rsidR="00082C0D" w:rsidRPr="00082C0D">
        <w:rPr>
          <w:rFonts w:ascii="Times New Roman" w:hAnsi="Times New Roman" w:cs="Times New Roman"/>
        </w:rPr>
        <w:t xml:space="preserve">and drug </w:t>
      </w:r>
      <w:r w:rsidR="008D3210" w:rsidRPr="00082C0D">
        <w:rPr>
          <w:rFonts w:ascii="Times New Roman" w:hAnsi="Times New Roman" w:cs="Times New Roman"/>
        </w:rPr>
        <w:t>use</w:t>
      </w:r>
      <w:r w:rsidR="000048C4" w:rsidRPr="00082C0D">
        <w:rPr>
          <w:rFonts w:ascii="Times New Roman" w:hAnsi="Times New Roman" w:cs="Times New Roman"/>
        </w:rPr>
        <w:t xml:space="preserve"> </w:t>
      </w:r>
      <w:r w:rsidR="008D3210" w:rsidRPr="00082C0D">
        <w:rPr>
          <w:rFonts w:ascii="Times New Roman" w:hAnsi="Times New Roman" w:cs="Times New Roman"/>
        </w:rPr>
        <w:t xml:space="preserve">(percent, 95% CI) and compared against population estimates </w:t>
      </w:r>
      <w:r w:rsidR="002C4D29" w:rsidRPr="00082C0D">
        <w:rPr>
          <w:rFonts w:ascii="Times New Roman" w:hAnsi="Times New Roman" w:cs="Times New Roman"/>
        </w:rPr>
        <w:t xml:space="preserve">in 2016 </w:t>
      </w:r>
    </w:p>
    <w:tbl>
      <w:tblPr>
        <w:tblStyle w:val="TableGrid"/>
        <w:tblW w:w="90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A60CF" w:rsidRPr="00082C0D" w:rsidTr="00082C0D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CA60CF" w:rsidRPr="00082C0D" w:rsidRDefault="00CA60CF" w:rsidP="00082C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CA60CF" w:rsidRPr="00082C0D" w:rsidRDefault="00CA60CF" w:rsidP="00082C0D">
            <w:pPr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>HPV-OPC study</w:t>
            </w:r>
            <w:r w:rsidR="00082C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2C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CA60CF" w:rsidRPr="00082C0D" w:rsidRDefault="00CA60CF" w:rsidP="00082C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>2016 South Australian Census/other surveys</w:t>
            </w:r>
          </w:p>
        </w:tc>
      </w:tr>
      <w:tr w:rsidR="00CA60CF" w:rsidRPr="00082C0D" w:rsidTr="00082C0D">
        <w:tc>
          <w:tcPr>
            <w:tcW w:w="3005" w:type="dxa"/>
            <w:tcBorders>
              <w:top w:val="single" w:sz="4" w:space="0" w:color="auto"/>
            </w:tcBorders>
          </w:tcPr>
          <w:p w:rsidR="00CA60CF" w:rsidRPr="00082C0D" w:rsidRDefault="00CA60CF" w:rsidP="004A75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b/>
                <w:sz w:val="24"/>
                <w:szCs w:val="24"/>
              </w:rPr>
              <w:t>Age groups (Years)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CA60CF" w:rsidRPr="00082C0D" w:rsidRDefault="00CA60CF" w:rsidP="004A75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CA60CF" w:rsidRPr="00082C0D" w:rsidRDefault="00CA60CF" w:rsidP="004A75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E9C" w:rsidRPr="00082C0D" w:rsidTr="00082C0D">
        <w:tc>
          <w:tcPr>
            <w:tcW w:w="3005" w:type="dxa"/>
          </w:tcPr>
          <w:p w:rsidR="00023E9C" w:rsidRPr="00082C0D" w:rsidRDefault="00023E9C" w:rsidP="0002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 xml:space="preserve">   &gt;50</w:t>
            </w:r>
          </w:p>
        </w:tc>
        <w:tc>
          <w:tcPr>
            <w:tcW w:w="3005" w:type="dxa"/>
          </w:tcPr>
          <w:p w:rsidR="00023E9C" w:rsidRPr="00082C0D" w:rsidRDefault="00023E9C" w:rsidP="00023E9C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.0 (25.2-30.8)</w:t>
            </w:r>
          </w:p>
        </w:tc>
        <w:tc>
          <w:tcPr>
            <w:tcW w:w="3006" w:type="dxa"/>
          </w:tcPr>
          <w:p w:rsidR="00023E9C" w:rsidRPr="00082C0D" w:rsidRDefault="00B66F99" w:rsidP="00296769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  <w:r w:rsidR="00EB6BBD"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="00D50315"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="00EB6BBD"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5</w:t>
            </w:r>
            <w:r w:rsidR="00D50315"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="00296769"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.4-24.6)</w:t>
            </w:r>
          </w:p>
        </w:tc>
      </w:tr>
      <w:tr w:rsidR="00023E9C" w:rsidRPr="00082C0D" w:rsidTr="00082C0D">
        <w:tc>
          <w:tcPr>
            <w:tcW w:w="3005" w:type="dxa"/>
          </w:tcPr>
          <w:p w:rsidR="00023E9C" w:rsidRPr="00082C0D" w:rsidRDefault="00023E9C" w:rsidP="0002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 xml:space="preserve">   ≤ 50 </w:t>
            </w:r>
          </w:p>
        </w:tc>
        <w:tc>
          <w:tcPr>
            <w:tcW w:w="3005" w:type="dxa"/>
          </w:tcPr>
          <w:p w:rsidR="00023E9C" w:rsidRPr="00082C0D" w:rsidRDefault="00023E9C" w:rsidP="00023E9C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2.0 (69.2-74.8)</w:t>
            </w:r>
          </w:p>
        </w:tc>
        <w:tc>
          <w:tcPr>
            <w:tcW w:w="3006" w:type="dxa"/>
          </w:tcPr>
          <w:p w:rsidR="00023E9C" w:rsidRPr="00082C0D" w:rsidRDefault="00EB6BBD" w:rsidP="00296769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5.5</w:t>
            </w:r>
            <w:r w:rsidR="00296769"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75.4-75.6)</w:t>
            </w:r>
          </w:p>
        </w:tc>
      </w:tr>
      <w:tr w:rsidR="00023E9C" w:rsidRPr="00082C0D" w:rsidTr="00082C0D">
        <w:tc>
          <w:tcPr>
            <w:tcW w:w="3005" w:type="dxa"/>
          </w:tcPr>
          <w:p w:rsidR="00023E9C" w:rsidRPr="00082C0D" w:rsidRDefault="00023E9C" w:rsidP="00023E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005" w:type="dxa"/>
          </w:tcPr>
          <w:p w:rsidR="00023E9C" w:rsidRPr="00082C0D" w:rsidRDefault="00023E9C" w:rsidP="00023E9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06" w:type="dxa"/>
          </w:tcPr>
          <w:p w:rsidR="00023E9C" w:rsidRPr="00082C0D" w:rsidRDefault="00023E9C" w:rsidP="00023E9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23E9C" w:rsidRPr="00082C0D" w:rsidTr="00082C0D">
        <w:tc>
          <w:tcPr>
            <w:tcW w:w="3005" w:type="dxa"/>
          </w:tcPr>
          <w:p w:rsidR="00023E9C" w:rsidRPr="00082C0D" w:rsidRDefault="00023E9C" w:rsidP="0002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3005" w:type="dxa"/>
          </w:tcPr>
          <w:p w:rsidR="00023E9C" w:rsidRPr="00082C0D" w:rsidRDefault="00023E9C" w:rsidP="00023E9C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3.6 (30.7-36.5)</w:t>
            </w:r>
          </w:p>
        </w:tc>
        <w:tc>
          <w:tcPr>
            <w:tcW w:w="3006" w:type="dxa"/>
          </w:tcPr>
          <w:p w:rsidR="00023E9C" w:rsidRPr="00082C0D" w:rsidRDefault="00B66F99" w:rsidP="00023E9C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  <w:r w:rsidR="00023E9C"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8.4 (47.7-49.1)</w:t>
            </w:r>
          </w:p>
        </w:tc>
      </w:tr>
      <w:tr w:rsidR="00023E9C" w:rsidRPr="00082C0D" w:rsidTr="00082C0D">
        <w:tc>
          <w:tcPr>
            <w:tcW w:w="3005" w:type="dxa"/>
          </w:tcPr>
          <w:p w:rsidR="00023E9C" w:rsidRPr="00082C0D" w:rsidRDefault="00023E9C" w:rsidP="0002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3005" w:type="dxa"/>
          </w:tcPr>
          <w:p w:rsidR="00023E9C" w:rsidRPr="00082C0D" w:rsidRDefault="00023E9C" w:rsidP="00023E9C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6.4 (63.5-69.3)</w:t>
            </w:r>
          </w:p>
        </w:tc>
        <w:tc>
          <w:tcPr>
            <w:tcW w:w="3006" w:type="dxa"/>
          </w:tcPr>
          <w:p w:rsidR="00023E9C" w:rsidRPr="00082C0D" w:rsidRDefault="00023E9C" w:rsidP="00023E9C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1.6 (50.9-52.3)</w:t>
            </w:r>
          </w:p>
        </w:tc>
      </w:tr>
      <w:tr w:rsidR="00023E9C" w:rsidRPr="00082C0D" w:rsidTr="00082C0D">
        <w:tc>
          <w:tcPr>
            <w:tcW w:w="3005" w:type="dxa"/>
          </w:tcPr>
          <w:p w:rsidR="00023E9C" w:rsidRPr="00082C0D" w:rsidRDefault="00023E9C" w:rsidP="00023E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b/>
                <w:sz w:val="24"/>
                <w:szCs w:val="24"/>
              </w:rPr>
              <w:t>Geographic location</w:t>
            </w:r>
          </w:p>
        </w:tc>
        <w:tc>
          <w:tcPr>
            <w:tcW w:w="3005" w:type="dxa"/>
          </w:tcPr>
          <w:p w:rsidR="00023E9C" w:rsidRPr="00082C0D" w:rsidRDefault="00023E9C" w:rsidP="00023E9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06" w:type="dxa"/>
          </w:tcPr>
          <w:p w:rsidR="00023E9C" w:rsidRPr="00082C0D" w:rsidRDefault="00023E9C" w:rsidP="00023E9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23E9C" w:rsidRPr="00082C0D" w:rsidTr="00082C0D">
        <w:tc>
          <w:tcPr>
            <w:tcW w:w="3005" w:type="dxa"/>
          </w:tcPr>
          <w:p w:rsidR="00023E9C" w:rsidRPr="00082C0D" w:rsidRDefault="00023E9C" w:rsidP="0002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 xml:space="preserve">   Non-metropolitan</w:t>
            </w:r>
          </w:p>
        </w:tc>
        <w:tc>
          <w:tcPr>
            <w:tcW w:w="3005" w:type="dxa"/>
          </w:tcPr>
          <w:p w:rsidR="00023E9C" w:rsidRPr="00082C0D" w:rsidRDefault="00023E9C" w:rsidP="00023E9C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2.7 (59.7- 65.7)</w:t>
            </w:r>
          </w:p>
        </w:tc>
        <w:tc>
          <w:tcPr>
            <w:tcW w:w="3006" w:type="dxa"/>
          </w:tcPr>
          <w:p w:rsidR="00023E9C" w:rsidRPr="00082C0D" w:rsidRDefault="007F2CF8" w:rsidP="00023E9C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  <w:r w:rsidR="00023E9C"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.0 (37.4-38.7)</w:t>
            </w:r>
          </w:p>
        </w:tc>
      </w:tr>
      <w:tr w:rsidR="00023E9C" w:rsidRPr="00082C0D" w:rsidTr="00082C0D">
        <w:tc>
          <w:tcPr>
            <w:tcW w:w="3005" w:type="dxa"/>
          </w:tcPr>
          <w:p w:rsidR="00023E9C" w:rsidRPr="00082C0D" w:rsidRDefault="00023E9C" w:rsidP="0002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 xml:space="preserve">   Metropolitan</w:t>
            </w:r>
          </w:p>
        </w:tc>
        <w:tc>
          <w:tcPr>
            <w:tcW w:w="3005" w:type="dxa"/>
          </w:tcPr>
          <w:p w:rsidR="00023E9C" w:rsidRPr="00082C0D" w:rsidRDefault="00023E9C" w:rsidP="00023E9C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.3 (34.3 -40.3)</w:t>
            </w:r>
          </w:p>
        </w:tc>
        <w:tc>
          <w:tcPr>
            <w:tcW w:w="3006" w:type="dxa"/>
          </w:tcPr>
          <w:p w:rsidR="00023E9C" w:rsidRPr="00082C0D" w:rsidRDefault="00023E9C" w:rsidP="00023E9C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2.0 (61.3-62.6)</w:t>
            </w:r>
          </w:p>
        </w:tc>
      </w:tr>
      <w:tr w:rsidR="00023E9C" w:rsidRPr="00082C0D" w:rsidTr="00082C0D">
        <w:tc>
          <w:tcPr>
            <w:tcW w:w="3005" w:type="dxa"/>
          </w:tcPr>
          <w:p w:rsidR="00023E9C" w:rsidRPr="00082C0D" w:rsidRDefault="00023E9C" w:rsidP="00023E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b/>
                <w:sz w:val="24"/>
                <w:szCs w:val="24"/>
              </w:rPr>
              <w:t>Level of Education</w:t>
            </w:r>
          </w:p>
        </w:tc>
        <w:tc>
          <w:tcPr>
            <w:tcW w:w="3005" w:type="dxa"/>
          </w:tcPr>
          <w:p w:rsidR="00023E9C" w:rsidRPr="00082C0D" w:rsidRDefault="00023E9C" w:rsidP="00023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:rsidR="00023E9C" w:rsidRPr="00082C0D" w:rsidRDefault="00023E9C" w:rsidP="00023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0DE" w:rsidRPr="00082C0D" w:rsidTr="00082C0D">
        <w:tc>
          <w:tcPr>
            <w:tcW w:w="3005" w:type="dxa"/>
          </w:tcPr>
          <w:p w:rsidR="00FC50DE" w:rsidRPr="00082C0D" w:rsidRDefault="00FC50DE" w:rsidP="00FC5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 xml:space="preserve">   High school or less</w:t>
            </w:r>
          </w:p>
        </w:tc>
        <w:tc>
          <w:tcPr>
            <w:tcW w:w="3005" w:type="dxa"/>
          </w:tcPr>
          <w:p w:rsidR="00FC50DE" w:rsidRPr="00082C0D" w:rsidRDefault="00FC50DE" w:rsidP="00FC50D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>68.2 (65.3-71.1)</w:t>
            </w:r>
          </w:p>
        </w:tc>
        <w:tc>
          <w:tcPr>
            <w:tcW w:w="3006" w:type="dxa"/>
          </w:tcPr>
          <w:p w:rsidR="00FC50DE" w:rsidRPr="00082C0D" w:rsidRDefault="00B66F99" w:rsidP="00FC50DE">
            <w:pPr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  <w:r w:rsidR="00FC50DE" w:rsidRPr="00082C0D">
              <w:rPr>
                <w:rFonts w:ascii="Times New Roman" w:hAnsi="Times New Roman" w:cs="Times New Roman"/>
                <w:sz w:val="24"/>
                <w:szCs w:val="24"/>
              </w:rPr>
              <w:t>65.5 (64.8-66.3)</w:t>
            </w:r>
          </w:p>
        </w:tc>
      </w:tr>
      <w:tr w:rsidR="00FC50DE" w:rsidRPr="00082C0D" w:rsidTr="00082C0D">
        <w:tc>
          <w:tcPr>
            <w:tcW w:w="3005" w:type="dxa"/>
            <w:vAlign w:val="bottom"/>
          </w:tcPr>
          <w:p w:rsidR="00FC50DE" w:rsidRPr="00082C0D" w:rsidRDefault="00FC50DE" w:rsidP="00FC5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 xml:space="preserve">   Trade/TAFE/University</w:t>
            </w:r>
          </w:p>
        </w:tc>
        <w:tc>
          <w:tcPr>
            <w:tcW w:w="3005" w:type="dxa"/>
          </w:tcPr>
          <w:p w:rsidR="00FC50DE" w:rsidRPr="00082C0D" w:rsidRDefault="00FC50DE" w:rsidP="00FC50D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>31.8 (28.9-34.7)</w:t>
            </w:r>
          </w:p>
        </w:tc>
        <w:tc>
          <w:tcPr>
            <w:tcW w:w="3006" w:type="dxa"/>
          </w:tcPr>
          <w:p w:rsidR="00FC50DE" w:rsidRPr="00082C0D" w:rsidRDefault="00FC50DE" w:rsidP="00FC50D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>34.5 (33.8-35.2)</w:t>
            </w:r>
          </w:p>
        </w:tc>
      </w:tr>
      <w:tr w:rsidR="00FC50DE" w:rsidRPr="00082C0D" w:rsidTr="00082C0D">
        <w:tc>
          <w:tcPr>
            <w:tcW w:w="3005" w:type="dxa"/>
          </w:tcPr>
          <w:p w:rsidR="00FC50DE" w:rsidRPr="00082C0D" w:rsidRDefault="00FC50DE" w:rsidP="00FC50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b/>
                <w:sz w:val="24"/>
                <w:szCs w:val="24"/>
              </w:rPr>
              <w:t>Income</w:t>
            </w:r>
          </w:p>
        </w:tc>
        <w:tc>
          <w:tcPr>
            <w:tcW w:w="3005" w:type="dxa"/>
          </w:tcPr>
          <w:p w:rsidR="00FC50DE" w:rsidRPr="00082C0D" w:rsidRDefault="00FC50DE" w:rsidP="00FC5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:rsidR="00FC50DE" w:rsidRPr="00082C0D" w:rsidRDefault="00FC50DE" w:rsidP="00FC5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0DE" w:rsidRPr="00082C0D" w:rsidTr="00082C0D">
        <w:tc>
          <w:tcPr>
            <w:tcW w:w="3005" w:type="dxa"/>
          </w:tcPr>
          <w:p w:rsidR="00FC50DE" w:rsidRPr="0068703A" w:rsidRDefault="00FC50DE" w:rsidP="00FC5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03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217B5" w:rsidRPr="0068703A">
              <w:rPr>
                <w:rFonts w:ascii="Times New Roman" w:hAnsi="Times New Roman" w:cs="Times New Roman"/>
                <w:sz w:val="24"/>
                <w:szCs w:val="24"/>
              </w:rPr>
              <w:t>Welfare support payments</w:t>
            </w:r>
          </w:p>
        </w:tc>
        <w:tc>
          <w:tcPr>
            <w:tcW w:w="3005" w:type="dxa"/>
          </w:tcPr>
          <w:p w:rsidR="00FC50DE" w:rsidRPr="00082C0D" w:rsidRDefault="00FC50DE" w:rsidP="00FC50DE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6.0 (73.3-78.7)</w:t>
            </w:r>
          </w:p>
        </w:tc>
        <w:tc>
          <w:tcPr>
            <w:tcW w:w="3006" w:type="dxa"/>
          </w:tcPr>
          <w:p w:rsidR="00FC50DE" w:rsidRPr="00082C0D" w:rsidRDefault="00B66F99" w:rsidP="00FC50DE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  <w:r w:rsidR="00FC50DE"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5.5 (64.8-66.3)</w:t>
            </w:r>
          </w:p>
        </w:tc>
      </w:tr>
      <w:tr w:rsidR="00FC50DE" w:rsidRPr="00082C0D" w:rsidTr="00082C0D">
        <w:tc>
          <w:tcPr>
            <w:tcW w:w="3005" w:type="dxa"/>
          </w:tcPr>
          <w:p w:rsidR="00FC50DE" w:rsidRPr="00082C0D" w:rsidRDefault="00FC50DE" w:rsidP="00FC5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 xml:space="preserve">    Job</w:t>
            </w:r>
          </w:p>
        </w:tc>
        <w:tc>
          <w:tcPr>
            <w:tcW w:w="3005" w:type="dxa"/>
          </w:tcPr>
          <w:p w:rsidR="00FC50DE" w:rsidRPr="00082C0D" w:rsidRDefault="00FC50DE" w:rsidP="00FC50DE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.0 (21.3-26.7)</w:t>
            </w:r>
          </w:p>
        </w:tc>
        <w:tc>
          <w:tcPr>
            <w:tcW w:w="3006" w:type="dxa"/>
          </w:tcPr>
          <w:p w:rsidR="00FC50DE" w:rsidRPr="00082C0D" w:rsidRDefault="00FC50DE" w:rsidP="00FC50DE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.5 (33.8-35.2)</w:t>
            </w:r>
          </w:p>
        </w:tc>
      </w:tr>
      <w:tr w:rsidR="00FC50DE" w:rsidRPr="00082C0D" w:rsidTr="00082C0D">
        <w:tc>
          <w:tcPr>
            <w:tcW w:w="6010" w:type="dxa"/>
            <w:gridSpan w:val="2"/>
          </w:tcPr>
          <w:p w:rsidR="00FC50DE" w:rsidRPr="00082C0D" w:rsidRDefault="00FC50DE" w:rsidP="00FC50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b/>
                <w:sz w:val="24"/>
                <w:szCs w:val="24"/>
              </w:rPr>
              <w:t>Health Care Card ownership</w:t>
            </w:r>
          </w:p>
        </w:tc>
        <w:tc>
          <w:tcPr>
            <w:tcW w:w="3006" w:type="dxa"/>
          </w:tcPr>
          <w:p w:rsidR="00FC50DE" w:rsidRPr="00082C0D" w:rsidRDefault="00FC50DE" w:rsidP="00FC5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0DE" w:rsidRPr="00082C0D" w:rsidTr="00082C0D">
        <w:tc>
          <w:tcPr>
            <w:tcW w:w="3005" w:type="dxa"/>
          </w:tcPr>
          <w:p w:rsidR="00FC50DE" w:rsidRPr="00082C0D" w:rsidRDefault="00FC50DE" w:rsidP="00FC5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3005" w:type="dxa"/>
          </w:tcPr>
          <w:p w:rsidR="00FC50DE" w:rsidRPr="00082C0D" w:rsidRDefault="00FC50DE" w:rsidP="00FC50DE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9.0 (76.4-81.5)</w:t>
            </w:r>
          </w:p>
        </w:tc>
        <w:tc>
          <w:tcPr>
            <w:tcW w:w="3006" w:type="dxa"/>
          </w:tcPr>
          <w:p w:rsidR="00FC50DE" w:rsidRPr="00082C0D" w:rsidRDefault="00B66F99" w:rsidP="00FC50DE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  <w:r w:rsidR="00FC50DE"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7.0 (56.3-57.7)</w:t>
            </w:r>
          </w:p>
        </w:tc>
      </w:tr>
      <w:tr w:rsidR="00FC50DE" w:rsidRPr="00082C0D" w:rsidTr="00082C0D">
        <w:tc>
          <w:tcPr>
            <w:tcW w:w="3005" w:type="dxa"/>
          </w:tcPr>
          <w:p w:rsidR="00FC50DE" w:rsidRPr="00082C0D" w:rsidRDefault="00FC50DE" w:rsidP="00FC5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3005" w:type="dxa"/>
          </w:tcPr>
          <w:p w:rsidR="00FC50DE" w:rsidRPr="00082C0D" w:rsidRDefault="00FC50DE" w:rsidP="00FC50DE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.0 (18.5-23.6)</w:t>
            </w:r>
          </w:p>
        </w:tc>
        <w:tc>
          <w:tcPr>
            <w:tcW w:w="3006" w:type="dxa"/>
          </w:tcPr>
          <w:p w:rsidR="00FC50DE" w:rsidRPr="00082C0D" w:rsidRDefault="00FC50DE" w:rsidP="00FC50DE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3.0 (42.3-43.7)</w:t>
            </w:r>
          </w:p>
        </w:tc>
      </w:tr>
      <w:tr w:rsidR="00FC50DE" w:rsidRPr="00082C0D" w:rsidTr="00082C0D">
        <w:tc>
          <w:tcPr>
            <w:tcW w:w="3005" w:type="dxa"/>
          </w:tcPr>
          <w:p w:rsidR="00FC50DE" w:rsidRPr="00082C0D" w:rsidRDefault="00FC50DE" w:rsidP="00FC50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moke status</w:t>
            </w:r>
          </w:p>
        </w:tc>
        <w:tc>
          <w:tcPr>
            <w:tcW w:w="3005" w:type="dxa"/>
          </w:tcPr>
          <w:p w:rsidR="00FC50DE" w:rsidRPr="00082C0D" w:rsidRDefault="00FC50DE" w:rsidP="00FC5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:rsidR="00FC50DE" w:rsidRPr="00082C0D" w:rsidRDefault="00FC50DE" w:rsidP="00FC5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685" w:rsidRPr="00082C0D" w:rsidTr="00082C0D">
        <w:tc>
          <w:tcPr>
            <w:tcW w:w="3005" w:type="dxa"/>
          </w:tcPr>
          <w:p w:rsidR="00947685" w:rsidRPr="00082C0D" w:rsidRDefault="00947685" w:rsidP="00947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 xml:space="preserve">   Current smoker</w:t>
            </w:r>
          </w:p>
        </w:tc>
        <w:tc>
          <w:tcPr>
            <w:tcW w:w="3005" w:type="dxa"/>
          </w:tcPr>
          <w:p w:rsidR="00947685" w:rsidRPr="00082C0D" w:rsidRDefault="00947685" w:rsidP="00947685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9.4 (56.3-62.5)</w:t>
            </w:r>
          </w:p>
        </w:tc>
        <w:tc>
          <w:tcPr>
            <w:tcW w:w="3006" w:type="dxa"/>
          </w:tcPr>
          <w:p w:rsidR="00947685" w:rsidRPr="00082C0D" w:rsidRDefault="00B66F99" w:rsidP="00947685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  <w:r w:rsidR="00947685"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3.3 (39.2-47.4)</w:t>
            </w:r>
          </w:p>
        </w:tc>
      </w:tr>
      <w:tr w:rsidR="00947685" w:rsidRPr="00082C0D" w:rsidTr="00082C0D">
        <w:tc>
          <w:tcPr>
            <w:tcW w:w="3005" w:type="dxa"/>
          </w:tcPr>
          <w:p w:rsidR="00947685" w:rsidRPr="00082C0D" w:rsidRDefault="00947685" w:rsidP="00947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 xml:space="preserve">    Ex-smoker</w:t>
            </w:r>
          </w:p>
        </w:tc>
        <w:tc>
          <w:tcPr>
            <w:tcW w:w="3005" w:type="dxa"/>
          </w:tcPr>
          <w:p w:rsidR="00947685" w:rsidRPr="00082C0D" w:rsidRDefault="00947685" w:rsidP="00947685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.8 (9.8-11.9)</w:t>
            </w:r>
          </w:p>
        </w:tc>
        <w:tc>
          <w:tcPr>
            <w:tcW w:w="3006" w:type="dxa"/>
          </w:tcPr>
          <w:p w:rsidR="00947685" w:rsidRPr="00082C0D" w:rsidRDefault="00947685" w:rsidP="00947685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.6 (21.1-28.2)</w:t>
            </w:r>
          </w:p>
        </w:tc>
      </w:tr>
      <w:tr w:rsidR="00947685" w:rsidRPr="00082C0D" w:rsidTr="00082C0D">
        <w:tc>
          <w:tcPr>
            <w:tcW w:w="3005" w:type="dxa"/>
          </w:tcPr>
          <w:p w:rsidR="00947685" w:rsidRPr="00082C0D" w:rsidRDefault="00947685" w:rsidP="00947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 xml:space="preserve">    Never smoked</w:t>
            </w:r>
          </w:p>
        </w:tc>
        <w:tc>
          <w:tcPr>
            <w:tcW w:w="3005" w:type="dxa"/>
          </w:tcPr>
          <w:p w:rsidR="00947685" w:rsidRPr="00082C0D" w:rsidRDefault="00947685" w:rsidP="009476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>28.8 (25.9-31.6)</w:t>
            </w:r>
          </w:p>
        </w:tc>
        <w:tc>
          <w:tcPr>
            <w:tcW w:w="3006" w:type="dxa"/>
          </w:tcPr>
          <w:p w:rsidR="00947685" w:rsidRPr="00082C0D" w:rsidRDefault="00947685" w:rsidP="009476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>32.7 (28.9-36.6)</w:t>
            </w:r>
          </w:p>
        </w:tc>
      </w:tr>
      <w:tr w:rsidR="00947685" w:rsidRPr="00082C0D" w:rsidTr="00082C0D">
        <w:tc>
          <w:tcPr>
            <w:tcW w:w="3005" w:type="dxa"/>
          </w:tcPr>
          <w:p w:rsidR="00947685" w:rsidRPr="00082C0D" w:rsidRDefault="00947685" w:rsidP="009476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se of recreational drugs </w:t>
            </w:r>
          </w:p>
        </w:tc>
        <w:tc>
          <w:tcPr>
            <w:tcW w:w="3005" w:type="dxa"/>
          </w:tcPr>
          <w:p w:rsidR="00947685" w:rsidRPr="00082C0D" w:rsidRDefault="00947685" w:rsidP="00947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:rsidR="00947685" w:rsidRPr="00082C0D" w:rsidRDefault="00947685" w:rsidP="00947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685" w:rsidRPr="00082C0D" w:rsidTr="00082C0D">
        <w:tc>
          <w:tcPr>
            <w:tcW w:w="3005" w:type="dxa"/>
          </w:tcPr>
          <w:p w:rsidR="00947685" w:rsidRPr="00082C0D" w:rsidRDefault="00947685" w:rsidP="00947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 xml:space="preserve">   Currently use</w:t>
            </w:r>
          </w:p>
        </w:tc>
        <w:tc>
          <w:tcPr>
            <w:tcW w:w="3005" w:type="dxa"/>
          </w:tcPr>
          <w:p w:rsidR="00947685" w:rsidRPr="00082C0D" w:rsidRDefault="00947685" w:rsidP="009476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>20.9 (18.3-23.4)</w:t>
            </w:r>
          </w:p>
        </w:tc>
        <w:tc>
          <w:tcPr>
            <w:tcW w:w="3006" w:type="dxa"/>
          </w:tcPr>
          <w:p w:rsidR="00947685" w:rsidRPr="00082C0D" w:rsidRDefault="00B66F99" w:rsidP="00947685">
            <w:pPr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947685" w:rsidRPr="00082C0D">
              <w:rPr>
                <w:rFonts w:ascii="Times New Roman" w:hAnsi="Times New Roman" w:cs="Times New Roman"/>
                <w:sz w:val="24"/>
                <w:szCs w:val="24"/>
              </w:rPr>
              <w:t>26.9 (23.2-31.1)</w:t>
            </w:r>
          </w:p>
        </w:tc>
      </w:tr>
      <w:tr w:rsidR="00947685" w:rsidRPr="00082C0D" w:rsidTr="00082C0D">
        <w:tc>
          <w:tcPr>
            <w:tcW w:w="3005" w:type="dxa"/>
          </w:tcPr>
          <w:p w:rsidR="00947685" w:rsidRPr="00082C0D" w:rsidRDefault="00947685" w:rsidP="00947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 xml:space="preserve">   Don’t now but used to</w:t>
            </w:r>
          </w:p>
        </w:tc>
        <w:tc>
          <w:tcPr>
            <w:tcW w:w="3005" w:type="dxa"/>
          </w:tcPr>
          <w:p w:rsidR="00947685" w:rsidRPr="00082C0D" w:rsidRDefault="00947685" w:rsidP="009476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>33.4 (30.5-36.3)</w:t>
            </w:r>
          </w:p>
        </w:tc>
        <w:tc>
          <w:tcPr>
            <w:tcW w:w="3006" w:type="dxa"/>
          </w:tcPr>
          <w:p w:rsidR="00947685" w:rsidRPr="00082C0D" w:rsidRDefault="00947685" w:rsidP="009476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>27.6 (24.0-31.3)</w:t>
            </w:r>
          </w:p>
        </w:tc>
      </w:tr>
      <w:tr w:rsidR="00947685" w:rsidRPr="00082C0D" w:rsidTr="00082C0D">
        <w:tc>
          <w:tcPr>
            <w:tcW w:w="3005" w:type="dxa"/>
          </w:tcPr>
          <w:p w:rsidR="00947685" w:rsidRPr="00082C0D" w:rsidRDefault="00947685" w:rsidP="00947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 xml:space="preserve">   Never used</w:t>
            </w:r>
          </w:p>
        </w:tc>
        <w:tc>
          <w:tcPr>
            <w:tcW w:w="3005" w:type="dxa"/>
          </w:tcPr>
          <w:p w:rsidR="00947685" w:rsidRPr="00082C0D" w:rsidRDefault="00947685" w:rsidP="009476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>45.7 (42.6-48.8)</w:t>
            </w:r>
          </w:p>
        </w:tc>
        <w:tc>
          <w:tcPr>
            <w:tcW w:w="3006" w:type="dxa"/>
          </w:tcPr>
          <w:p w:rsidR="00947685" w:rsidRPr="00082C0D" w:rsidRDefault="00947685" w:rsidP="009476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2C0D">
              <w:rPr>
                <w:rFonts w:ascii="Times New Roman" w:hAnsi="Times New Roman" w:cs="Times New Roman"/>
                <w:sz w:val="24"/>
                <w:szCs w:val="24"/>
              </w:rPr>
              <w:t>45.2 (41.1-49.3)</w:t>
            </w:r>
          </w:p>
        </w:tc>
      </w:tr>
    </w:tbl>
    <w:p w:rsidR="0077088B" w:rsidRPr="00082C0D" w:rsidRDefault="0077088B" w:rsidP="0077088B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0"/>
          <w:szCs w:val="20"/>
        </w:rPr>
      </w:pPr>
      <w:r w:rsidRPr="00082C0D">
        <w:rPr>
          <w:rFonts w:ascii="Times New Roman" w:hAnsi="Times New Roman" w:cs="Times New Roman"/>
          <w:b/>
          <w:sz w:val="20"/>
          <w:szCs w:val="20"/>
        </w:rPr>
        <w:t xml:space="preserve">Notes: </w:t>
      </w:r>
    </w:p>
    <w:p w:rsidR="0077088B" w:rsidRPr="00082C0D" w:rsidRDefault="0077088B" w:rsidP="0077088B">
      <w:pPr>
        <w:pStyle w:val="ListParagraph"/>
        <w:numPr>
          <w:ilvl w:val="0"/>
          <w:numId w:val="2"/>
        </w:numPr>
        <w:spacing w:after="0" w:line="240" w:lineRule="auto"/>
        <w:ind w:left="170" w:hanging="170"/>
        <w:rPr>
          <w:rFonts w:ascii="Times New Roman" w:hAnsi="Times New Roman" w:cs="Times New Roman"/>
          <w:sz w:val="20"/>
          <w:szCs w:val="20"/>
        </w:rPr>
      </w:pPr>
      <w:r w:rsidRPr="00082C0D">
        <w:rPr>
          <w:rFonts w:ascii="Times New Roman" w:hAnsi="Times New Roman" w:cs="Times New Roman"/>
          <w:sz w:val="20"/>
          <w:szCs w:val="20"/>
        </w:rPr>
        <w:t>2016 Census for South Australian Indigenous population</w:t>
      </w:r>
    </w:p>
    <w:p w:rsidR="0077088B" w:rsidRDefault="0077088B" w:rsidP="0077088B">
      <w:pPr>
        <w:pStyle w:val="ListParagraph"/>
        <w:numPr>
          <w:ilvl w:val="0"/>
          <w:numId w:val="2"/>
        </w:numPr>
        <w:spacing w:after="0" w:line="240" w:lineRule="auto"/>
        <w:ind w:left="170" w:hanging="170"/>
        <w:rPr>
          <w:rFonts w:ascii="Times New Roman" w:hAnsi="Times New Roman" w:cs="Times New Roman"/>
          <w:sz w:val="20"/>
          <w:szCs w:val="20"/>
        </w:rPr>
      </w:pPr>
      <w:r w:rsidRPr="00082C0D">
        <w:rPr>
          <w:rFonts w:ascii="Times New Roman" w:hAnsi="Times New Roman" w:cs="Times New Roman"/>
          <w:sz w:val="20"/>
          <w:szCs w:val="20"/>
        </w:rPr>
        <w:t>Australian Institute of Health and Welfare 2017. National Drug Strategy Household Survey 2016: detailed findings. Drug Statistics series no. 31. Cat. no. PHE 214. Canberra: AIHW. (for Australian Indigenous population)</w:t>
      </w:r>
    </w:p>
    <w:p w:rsidR="00082C0D" w:rsidRPr="00082C0D" w:rsidRDefault="00082C0D" w:rsidP="0077088B">
      <w:pPr>
        <w:pStyle w:val="ListParagraph"/>
        <w:numPr>
          <w:ilvl w:val="0"/>
          <w:numId w:val="2"/>
        </w:numPr>
        <w:spacing w:after="0" w:line="240" w:lineRule="auto"/>
        <w:ind w:left="170" w:hanging="170"/>
        <w:rPr>
          <w:rFonts w:ascii="Times New Roman" w:hAnsi="Times New Roman" w:cs="Times New Roman"/>
          <w:sz w:val="20"/>
          <w:szCs w:val="20"/>
        </w:rPr>
      </w:pPr>
      <w:r w:rsidRPr="00082C0D">
        <w:rPr>
          <w:rFonts w:ascii="Times New Roman" w:hAnsi="Times New Roman" w:cs="Times New Roman"/>
          <w:sz w:val="20"/>
          <w:szCs w:val="20"/>
        </w:rPr>
        <w:t xml:space="preserve">Jamieson L, Garvey G, Hedges J, Mitchell A, Dunbar T, Leane C, et al. Human Papillomavirus and Oropharyngeal Cancer Among Indigenous Australians: Protocol for a Prevalence Study of Oral-Related Human Papillomavirus and Cost-Effectiveness of Prevention. JMIR Res </w:t>
      </w:r>
      <w:proofErr w:type="spellStart"/>
      <w:r w:rsidRPr="00082C0D">
        <w:rPr>
          <w:rFonts w:ascii="Times New Roman" w:hAnsi="Times New Roman" w:cs="Times New Roman"/>
          <w:sz w:val="20"/>
          <w:szCs w:val="20"/>
        </w:rPr>
        <w:t>Protoc</w:t>
      </w:r>
      <w:proofErr w:type="spellEnd"/>
      <w:r w:rsidRPr="00082C0D">
        <w:rPr>
          <w:rFonts w:ascii="Times New Roman" w:hAnsi="Times New Roman" w:cs="Times New Roman"/>
          <w:sz w:val="20"/>
          <w:szCs w:val="20"/>
        </w:rPr>
        <w:t>. 2018;7(6</w:t>
      </w:r>
      <w:r w:rsidR="003C7071" w:rsidRPr="00082C0D">
        <w:rPr>
          <w:rFonts w:ascii="Times New Roman" w:hAnsi="Times New Roman" w:cs="Times New Roman"/>
          <w:sz w:val="20"/>
          <w:szCs w:val="20"/>
        </w:rPr>
        <w:t>): e</w:t>
      </w:r>
      <w:r w:rsidRPr="00082C0D">
        <w:rPr>
          <w:rFonts w:ascii="Times New Roman" w:hAnsi="Times New Roman" w:cs="Times New Roman"/>
          <w:sz w:val="20"/>
          <w:szCs w:val="20"/>
        </w:rPr>
        <w:t>10503.</w:t>
      </w:r>
    </w:p>
    <w:p w:rsidR="006403A8" w:rsidRPr="00082C0D" w:rsidRDefault="006403A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403A8" w:rsidRPr="00082C0D" w:rsidSect="00D34B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305B5E"/>
    <w:multiLevelType w:val="hybridMultilevel"/>
    <w:tmpl w:val="DB141EA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4F08FC"/>
    <w:multiLevelType w:val="hybridMultilevel"/>
    <w:tmpl w:val="B58077F4"/>
    <w:lvl w:ilvl="0" w:tplc="0C090019">
      <w:start w:val="1"/>
      <w:numFmt w:val="lowerLetter"/>
      <w:lvlText w:val="%1."/>
      <w:lvlJc w:val="left"/>
      <w:pPr>
        <w:ind w:left="100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3A8"/>
    <w:rsid w:val="000048C4"/>
    <w:rsid w:val="00023E9C"/>
    <w:rsid w:val="00082C0D"/>
    <w:rsid w:val="00296769"/>
    <w:rsid w:val="002C4D29"/>
    <w:rsid w:val="003C7071"/>
    <w:rsid w:val="004A75CF"/>
    <w:rsid w:val="005A5283"/>
    <w:rsid w:val="006217B5"/>
    <w:rsid w:val="006403A8"/>
    <w:rsid w:val="0068703A"/>
    <w:rsid w:val="0077088B"/>
    <w:rsid w:val="007F2CF8"/>
    <w:rsid w:val="008D3210"/>
    <w:rsid w:val="0093625E"/>
    <w:rsid w:val="00947685"/>
    <w:rsid w:val="009D311B"/>
    <w:rsid w:val="00B66F99"/>
    <w:rsid w:val="00C525B1"/>
    <w:rsid w:val="00CA60CF"/>
    <w:rsid w:val="00D34B24"/>
    <w:rsid w:val="00D50315"/>
    <w:rsid w:val="00EB6BBD"/>
    <w:rsid w:val="00FC5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6A61D"/>
  <w15:chartTrackingRefBased/>
  <w15:docId w15:val="{46560144-59A7-4AE4-A6B5-1B5F79F8C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08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qun Ju</dc:creator>
  <cp:keywords/>
  <dc:description/>
  <cp:lastModifiedBy>Xiangqun Ju</cp:lastModifiedBy>
  <cp:revision>17</cp:revision>
  <dcterms:created xsi:type="dcterms:W3CDTF">2020-09-25T02:47:00Z</dcterms:created>
  <dcterms:modified xsi:type="dcterms:W3CDTF">2020-10-01T07:45:00Z</dcterms:modified>
</cp:coreProperties>
</file>